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675C2" w14:textId="171E3051" w:rsidR="0052181A" w:rsidRPr="008070C4" w:rsidRDefault="0052181A" w:rsidP="0052181A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070C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Fig. Amino acid sequence of artemin from </w:t>
      </w:r>
      <w:r w:rsidRPr="008070C4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8070C4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urmiana</w:t>
      </w:r>
      <w:proofErr w:type="spellEnd"/>
      <w:r w:rsidRPr="008070C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GenBank accession no: EU380315.1). </w:t>
      </w:r>
    </w:p>
    <w:p w14:paraId="363081EC" w14:textId="77777777" w:rsidR="0052181A" w:rsidRPr="008070C4" w:rsidRDefault="0052181A" w:rsidP="0052181A">
      <w:pPr>
        <w:rPr>
          <w:rFonts w:ascii="Times" w:eastAsia="Times New Roman" w:hAnsi="Times" w:cs="Times New Roman"/>
          <w:b/>
          <w:color w:val="000000" w:themeColor="text1"/>
          <w:sz w:val="36"/>
          <w:szCs w:val="40"/>
        </w:rPr>
      </w:pPr>
    </w:p>
    <w:p w14:paraId="7DF50A88" w14:textId="77777777" w:rsidR="0052181A" w:rsidRPr="008070C4" w:rsidRDefault="0052181A" w:rsidP="005218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</w:p>
    <w:p w14:paraId="3CA1EE68" w14:textId="77777777" w:rsidR="0052181A" w:rsidRPr="008070C4" w:rsidRDefault="0052181A" w:rsidP="0052181A">
      <w:pPr>
        <w:pStyle w:val="HTMLPreformatted"/>
        <w:rPr>
          <w:b/>
          <w:bCs/>
          <w:color w:val="000000" w:themeColor="text1"/>
        </w:rPr>
      </w:pPr>
      <w:r w:rsidRPr="008070C4">
        <w:rPr>
          <w:b/>
          <w:bCs/>
          <w:color w:val="000000" w:themeColor="text1"/>
        </w:rPr>
        <w:tab/>
        <w:t xml:space="preserve">1 </w:t>
      </w:r>
      <w:r w:rsidRPr="008070C4">
        <w:rPr>
          <w:rStyle w:val="ffline"/>
          <w:b/>
          <w:bCs/>
          <w:color w:val="000000" w:themeColor="text1"/>
        </w:rPr>
        <w:t>MATEGARNIG QSAPEGKVQM DCPSRHNFDP ECEKAFVEHI HLELASSYHA WSMWAFYARD</w:t>
      </w:r>
    </w:p>
    <w:p w14:paraId="2B43CDF2" w14:textId="77777777" w:rsidR="0052181A" w:rsidRPr="008070C4" w:rsidRDefault="0052181A" w:rsidP="0052181A">
      <w:pPr>
        <w:pStyle w:val="HTMLPreformatted"/>
        <w:rPr>
          <w:b/>
          <w:bCs/>
          <w:color w:val="000000" w:themeColor="text1"/>
        </w:rPr>
      </w:pPr>
      <w:r w:rsidRPr="008070C4">
        <w:rPr>
          <w:b/>
          <w:bCs/>
          <w:color w:val="000000" w:themeColor="text1"/>
        </w:rPr>
        <w:t xml:space="preserve">       61 </w:t>
      </w:r>
      <w:r w:rsidRPr="008070C4">
        <w:rPr>
          <w:rStyle w:val="ffline"/>
          <w:b/>
          <w:bCs/>
          <w:color w:val="000000" w:themeColor="text1"/>
        </w:rPr>
        <w:t>CKAAVGMTRL CEWASHVSAQ RARRMAAYVL TRGGHVDYKE IPAPKKQGWD NFEDAFSHCV</w:t>
      </w:r>
    </w:p>
    <w:p w14:paraId="63407F4C" w14:textId="77777777" w:rsidR="0052181A" w:rsidRPr="008070C4" w:rsidRDefault="0052181A" w:rsidP="0052181A">
      <w:pPr>
        <w:pStyle w:val="HTMLPreformatted"/>
        <w:rPr>
          <w:b/>
          <w:bCs/>
          <w:color w:val="000000" w:themeColor="text1"/>
        </w:rPr>
      </w:pPr>
      <w:r w:rsidRPr="008070C4">
        <w:rPr>
          <w:b/>
          <w:bCs/>
          <w:color w:val="000000" w:themeColor="text1"/>
        </w:rPr>
        <w:t xml:space="preserve">      121 </w:t>
      </w:r>
      <w:r w:rsidRPr="008070C4">
        <w:rPr>
          <w:rStyle w:val="ffline"/>
          <w:b/>
          <w:bCs/>
          <w:color w:val="000000" w:themeColor="text1"/>
        </w:rPr>
        <w:t>ANKKRILTSL QSLYQCCQSK DAHCSNFIQT DMMDEVIAWN KFLSDCLSNI HCIGSQGMGP</w:t>
      </w:r>
    </w:p>
    <w:p w14:paraId="3C608444" w14:textId="77777777" w:rsidR="0052181A" w:rsidRPr="008070C4" w:rsidRDefault="0052181A" w:rsidP="0052181A">
      <w:pPr>
        <w:pStyle w:val="HTMLPreformatted"/>
        <w:rPr>
          <w:b/>
          <w:bCs/>
          <w:color w:val="000000" w:themeColor="text1"/>
        </w:rPr>
      </w:pPr>
      <w:r w:rsidRPr="008070C4">
        <w:rPr>
          <w:b/>
          <w:bCs/>
          <w:color w:val="000000" w:themeColor="text1"/>
        </w:rPr>
        <w:t xml:space="preserve">      181 </w:t>
      </w:r>
      <w:r w:rsidRPr="008070C4">
        <w:rPr>
          <w:rStyle w:val="ffline"/>
          <w:b/>
          <w:bCs/>
          <w:color w:val="000000" w:themeColor="text1"/>
        </w:rPr>
        <w:t>WVFDRWLARI VMSKFKHPKI PSLSTSDLES NIPNELFDAE GDMVRAIKKL</w:t>
      </w:r>
    </w:p>
    <w:p w14:paraId="5DBEEFA1" w14:textId="77777777" w:rsidR="0052181A" w:rsidRPr="008070C4" w:rsidRDefault="0052181A" w:rsidP="0052181A">
      <w:pPr>
        <w:rPr>
          <w:b/>
          <w:bCs/>
          <w:color w:val="000000" w:themeColor="text1"/>
        </w:rPr>
      </w:pPr>
    </w:p>
    <w:p w14:paraId="5AC18BA4" w14:textId="77777777" w:rsidR="000D57DA" w:rsidRDefault="000D57DA"/>
    <w:sectPr w:rsidR="000D5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035"/>
    <w:rsid w:val="000D57DA"/>
    <w:rsid w:val="00166035"/>
    <w:rsid w:val="0052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174D7-A52D-4697-A49C-CFA534267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1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181A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21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11-08T16:01:00Z</dcterms:created>
  <dcterms:modified xsi:type="dcterms:W3CDTF">2020-11-08T16:01:00Z</dcterms:modified>
</cp:coreProperties>
</file>